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1. Blood flow velocities measured with transcranial Doppler ultrasound during cyclosporine treatment (A), One week after cyclosporine dose reduction (B), and six weeks after discontinuation of cyclosporine treatment (C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44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1080"/>
        <w:gridCol w:w="1080"/>
        <w:gridCol w:w="1080"/>
        <w:gridCol w:w="1080"/>
        <w:gridCol w:w="540"/>
        <w:gridCol w:w="1536"/>
      </w:tblGrid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18"/>
              </w:rPr>
            </w:pPr>
            <w:r>
              <w:rPr>
                <w:sz w:val="18"/>
              </w:rPr>
              <w:t>R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depth [m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yst [cm/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ast [cm/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[cm/s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.i.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marks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iddle cerebral artery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nterior cerebral artery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osterior cerebral artery   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8"/>
                <w:lang w:val="en-GB"/>
              </w:rPr>
              <w:t xml:space="preserve">                                         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osterior communicating art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5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5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turbulent signal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musical murmurs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1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2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open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tbl>
      <w:tblPr>
        <w:tblW w:w="844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1080"/>
        <w:gridCol w:w="1080"/>
        <w:gridCol w:w="1080"/>
        <w:gridCol w:w="1080"/>
        <w:gridCol w:w="540"/>
        <w:gridCol w:w="1536"/>
      </w:tblGrid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Lef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pth [m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yst [cm/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ast [cm/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[cm/s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.i.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marks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iddle cerebral artery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nterior cerebral artery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osterior cerebral artery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osterior communicating art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5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5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urbulent signal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pen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B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44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1080"/>
        <w:gridCol w:w="1080"/>
        <w:gridCol w:w="1080"/>
        <w:gridCol w:w="1080"/>
        <w:gridCol w:w="540"/>
        <w:gridCol w:w="1536"/>
      </w:tblGrid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R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pth [m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yst [cm/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ast [cm/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[cm/s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.i.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marks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iddle cerebral artery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nterior cerebral artery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osterior cerebral art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urbulent signal in all parts of the vessel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44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1080"/>
        <w:gridCol w:w="1080"/>
        <w:gridCol w:w="1080"/>
        <w:gridCol w:w="1080"/>
        <w:gridCol w:w="540"/>
        <w:gridCol w:w="1536"/>
      </w:tblGrid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Lef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depth [m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syst [cm/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ast [cm/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mean [cm/s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p.i.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lang w:val="en-GB"/>
              </w:rPr>
              <w:t>remarks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iddle cerebral artery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nterior cerebral artery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osterior cerebral art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urbulent signal in all parts of the vessel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usical murmurs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2</w:t>
            </w:r>
          </w:p>
        </w:tc>
      </w:tr>
    </w:tbl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44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1080"/>
        <w:gridCol w:w="1080"/>
        <w:gridCol w:w="1080"/>
        <w:gridCol w:w="1080"/>
        <w:gridCol w:w="540"/>
        <w:gridCol w:w="1536"/>
      </w:tblGrid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R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pth [m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yst [cm/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iast [cm/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[cm/s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.i.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marks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iddle cerebral artery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nterior cerebral artery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osterior cerebral artery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osterior communicating art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pen</w:t>
            </w:r>
          </w:p>
        </w:tc>
      </w:tr>
    </w:tbl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tbl>
      <w:tblPr>
        <w:tblW w:w="844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1080"/>
        <w:gridCol w:w="1080"/>
        <w:gridCol w:w="1080"/>
        <w:gridCol w:w="1080"/>
        <w:gridCol w:w="540"/>
        <w:gridCol w:w="1536"/>
      </w:tblGrid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Lef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pth [m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yst [cm/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iast [cm/s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[cm/s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.i.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marks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iddle cerebral artery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nterior cerebral artery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osterior cerebral artery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osterior communicating art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5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0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1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9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pen</w:t>
            </w:r>
          </w:p>
        </w:tc>
      </w:tr>
    </w:tbl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  <w:t>p.i.= pulsatility index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1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11:25:00Z</dcterms:created>
  <dc:creator>Hbra</dc:creator>
  <dc:description/>
  <cp:keywords/>
  <dc:language>en-US</dc:language>
  <cp:lastModifiedBy>Hilde Braakman</cp:lastModifiedBy>
  <dcterms:modified xsi:type="dcterms:W3CDTF">2010-04-30T11:25:00Z</dcterms:modified>
  <cp:revision>2</cp:revision>
  <dc:subject/>
  <dc:title>Table 1</dc:title>
</cp:coreProperties>
</file>